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page" w:tblpXSpec="center" w:tblpY="163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9"/>
        <w:gridCol w:w="1779"/>
        <w:gridCol w:w="1417"/>
        <w:gridCol w:w="2268"/>
      </w:tblGrid>
      <w:tr w:rsidR="00C15CB4" w:rsidRPr="005B67F5" w14:paraId="13075360" w14:textId="77777777" w:rsidTr="005B67F5">
        <w:trPr>
          <w:trHeight w:val="312"/>
        </w:trPr>
        <w:tc>
          <w:tcPr>
            <w:tcW w:w="2469" w:type="dxa"/>
            <w:vMerge w:val="restart"/>
          </w:tcPr>
          <w:p w14:paraId="51D99D37" w14:textId="6B7228EF" w:rsidR="00C15CB4" w:rsidRPr="005B67F5" w:rsidRDefault="00BD745F" w:rsidP="00C15C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B67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Group</w:t>
            </w:r>
          </w:p>
        </w:tc>
        <w:tc>
          <w:tcPr>
            <w:tcW w:w="1779" w:type="dxa"/>
            <w:vMerge w:val="restart"/>
          </w:tcPr>
          <w:p w14:paraId="24712817" w14:textId="329D0AEF" w:rsidR="00C15CB4" w:rsidRPr="005B67F5" w:rsidRDefault="00BD745F" w:rsidP="00C15CB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B67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</w:t>
            </w:r>
            <w:r w:rsidR="00C15CB4" w:rsidRPr="005B67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（</w:t>
            </w:r>
            <w:r w:rsidRPr="005B67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year</w:t>
            </w:r>
            <w:r w:rsidR="00C15CB4" w:rsidRPr="005B67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417" w:type="dxa"/>
            <w:vMerge w:val="restart"/>
          </w:tcPr>
          <w:p w14:paraId="241BBD6B" w14:textId="256866C5" w:rsidR="00C15CB4" w:rsidRPr="005B67F5" w:rsidRDefault="00BD745F" w:rsidP="00C15CB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B67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BMI</w:t>
            </w:r>
          </w:p>
        </w:tc>
        <w:tc>
          <w:tcPr>
            <w:tcW w:w="2268" w:type="dxa"/>
            <w:vMerge w:val="restart"/>
          </w:tcPr>
          <w:p w14:paraId="573E7B26" w14:textId="10852011" w:rsidR="00C15CB4" w:rsidRPr="005B67F5" w:rsidRDefault="00BD745F" w:rsidP="00C15CB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B67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Number of deliveries</w:t>
            </w:r>
          </w:p>
        </w:tc>
      </w:tr>
      <w:tr w:rsidR="00C15CB4" w:rsidRPr="005B67F5" w14:paraId="5F16AAE2" w14:textId="77777777" w:rsidTr="005B67F5">
        <w:trPr>
          <w:trHeight w:val="312"/>
        </w:trPr>
        <w:tc>
          <w:tcPr>
            <w:tcW w:w="2469" w:type="dxa"/>
            <w:vMerge/>
          </w:tcPr>
          <w:p w14:paraId="1B1632F0" w14:textId="77777777" w:rsidR="00C15CB4" w:rsidRPr="005B67F5" w:rsidRDefault="00C15CB4" w:rsidP="00C15C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79" w:type="dxa"/>
            <w:vMerge/>
          </w:tcPr>
          <w:p w14:paraId="3DACE958" w14:textId="77777777" w:rsidR="00C15CB4" w:rsidRPr="005B67F5" w:rsidRDefault="00C15CB4" w:rsidP="00C15CB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Merge/>
          </w:tcPr>
          <w:p w14:paraId="2D80ABBD" w14:textId="77777777" w:rsidR="00C15CB4" w:rsidRPr="005B67F5" w:rsidRDefault="00C15CB4" w:rsidP="00C15CB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3C49322D" w14:textId="77777777" w:rsidR="00C15CB4" w:rsidRPr="005B67F5" w:rsidRDefault="00C15CB4" w:rsidP="00C15CB4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15CB4" w:rsidRPr="005B67F5" w14:paraId="0F8D8EE6" w14:textId="77777777" w:rsidTr="005B67F5">
        <w:tc>
          <w:tcPr>
            <w:tcW w:w="2469" w:type="dxa"/>
          </w:tcPr>
          <w:p w14:paraId="03A68555" w14:textId="058DC650" w:rsidR="00C15CB4" w:rsidRPr="005B67F5" w:rsidRDefault="00BD745F" w:rsidP="00C15C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B67F5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e number of patients</w:t>
            </w:r>
          </w:p>
          <w:p w14:paraId="2655D091" w14:textId="77777777" w:rsidR="00C15CB4" w:rsidRPr="005B67F5" w:rsidRDefault="00C15CB4" w:rsidP="00C15C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B67F5">
              <w:rPr>
                <w:rFonts w:ascii="Times New Roman" w:hAnsi="Times New Roman" w:cs="Times New Roman"/>
                <w:spacing w:val="-5"/>
                <w:w w:val="105"/>
                <w:position w:val="1"/>
                <w:sz w:val="24"/>
                <w:szCs w:val="24"/>
              </w:rPr>
              <w:t>（</w:t>
            </w:r>
            <w:r w:rsidRPr="005B67F5">
              <w:rPr>
                <w:rFonts w:ascii="Times New Roman" w:hAnsi="Times New Roman" w:cs="Times New Roman"/>
                <w:i/>
                <w:iCs/>
                <w:spacing w:val="-5"/>
                <w:w w:val="105"/>
                <w:position w:val="1"/>
                <w:sz w:val="24"/>
                <w:szCs w:val="24"/>
              </w:rPr>
              <w:t>n</w:t>
            </w:r>
            <w:r w:rsidRPr="005B67F5">
              <w:rPr>
                <w:rFonts w:ascii="Times New Roman" w:hAnsi="Times New Roman" w:cs="Times New Roman"/>
                <w:spacing w:val="-5"/>
                <w:w w:val="105"/>
                <w:position w:val="1"/>
                <w:sz w:val="24"/>
                <w:szCs w:val="24"/>
              </w:rPr>
              <w:t>=12</w:t>
            </w:r>
            <w:r w:rsidRPr="005B67F5">
              <w:rPr>
                <w:rFonts w:ascii="Times New Roman" w:hAnsi="Times New Roman" w:cs="Times New Roman"/>
                <w:spacing w:val="-5"/>
                <w:w w:val="105"/>
                <w:position w:val="1"/>
                <w:sz w:val="24"/>
                <w:szCs w:val="24"/>
              </w:rPr>
              <w:t>）</w:t>
            </w:r>
          </w:p>
        </w:tc>
        <w:tc>
          <w:tcPr>
            <w:tcW w:w="1779" w:type="dxa"/>
          </w:tcPr>
          <w:p w14:paraId="452F177A" w14:textId="77777777" w:rsidR="00C15CB4" w:rsidRPr="005B67F5" w:rsidRDefault="00C15CB4" w:rsidP="00C15C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B67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.21±12.11</w:t>
            </w:r>
          </w:p>
        </w:tc>
        <w:tc>
          <w:tcPr>
            <w:tcW w:w="1417" w:type="dxa"/>
          </w:tcPr>
          <w:p w14:paraId="3AA48421" w14:textId="77777777" w:rsidR="00C15CB4" w:rsidRPr="005B67F5" w:rsidRDefault="00C15CB4" w:rsidP="00C15C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B67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97±3.03</w:t>
            </w:r>
          </w:p>
        </w:tc>
        <w:tc>
          <w:tcPr>
            <w:tcW w:w="2268" w:type="dxa"/>
          </w:tcPr>
          <w:p w14:paraId="546DB38A" w14:textId="77777777" w:rsidR="00C15CB4" w:rsidRPr="005B67F5" w:rsidRDefault="00C15CB4" w:rsidP="00C15CB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B67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±0.89</w:t>
            </w:r>
          </w:p>
        </w:tc>
      </w:tr>
    </w:tbl>
    <w:p w14:paraId="1107CA73" w14:textId="77777777" w:rsidR="007502FF" w:rsidRDefault="007502FF"/>
    <w:sectPr w:rsidR="007502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B48551" w14:textId="77777777" w:rsidR="0004279F" w:rsidRDefault="0004279F" w:rsidP="004C7111">
      <w:r>
        <w:separator/>
      </w:r>
    </w:p>
  </w:endnote>
  <w:endnote w:type="continuationSeparator" w:id="0">
    <w:p w14:paraId="2E2C6D3D" w14:textId="77777777" w:rsidR="0004279F" w:rsidRDefault="0004279F" w:rsidP="004C71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1068B6" w14:textId="77777777" w:rsidR="0004279F" w:rsidRDefault="0004279F" w:rsidP="004C7111">
      <w:r>
        <w:separator/>
      </w:r>
    </w:p>
  </w:footnote>
  <w:footnote w:type="continuationSeparator" w:id="0">
    <w:p w14:paraId="5D954D56" w14:textId="77777777" w:rsidR="0004279F" w:rsidRDefault="0004279F" w:rsidP="004C71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2FF"/>
    <w:rsid w:val="0004279F"/>
    <w:rsid w:val="003F6D17"/>
    <w:rsid w:val="004C7111"/>
    <w:rsid w:val="005B67F5"/>
    <w:rsid w:val="007502FF"/>
    <w:rsid w:val="007A64F7"/>
    <w:rsid w:val="00976873"/>
    <w:rsid w:val="00AC2FCC"/>
    <w:rsid w:val="00BD745F"/>
    <w:rsid w:val="00C15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F55034"/>
  <w15:chartTrackingRefBased/>
  <w15:docId w15:val="{B7B8AA55-5A4D-498A-8CED-72A2597CB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71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71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71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71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298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64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058282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233273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030843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69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9885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766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060453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2017225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700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77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972118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3809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085277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1067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4312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522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627570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93926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20-04-29T00:39:00Z</dcterms:created>
  <dcterms:modified xsi:type="dcterms:W3CDTF">2020-05-24T14:08:00Z</dcterms:modified>
</cp:coreProperties>
</file>